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0FBF8" w14:textId="244A0252" w:rsidR="000818BC" w:rsidRPr="007C512A" w:rsidRDefault="004358D0">
      <w:pPr>
        <w:rPr>
          <w:rFonts w:ascii="Arial" w:hAnsi="Arial" w:cs="Arial"/>
          <w:i/>
          <w:iCs/>
          <w:lang w:val="en-US"/>
        </w:rPr>
      </w:pPr>
      <w:r w:rsidRPr="007C512A">
        <w:rPr>
          <w:rFonts w:ascii="Arial" w:hAnsi="Arial" w:cs="Arial"/>
          <w:i/>
          <w:iCs/>
          <w:lang w:val="en-US"/>
        </w:rPr>
        <w:t>Supplementary data</w:t>
      </w:r>
    </w:p>
    <w:p w14:paraId="73D88CAE" w14:textId="77777777" w:rsidR="004358D0" w:rsidRPr="004358D0" w:rsidRDefault="004358D0">
      <w:pPr>
        <w:rPr>
          <w:rFonts w:ascii="Arial" w:hAnsi="Arial" w:cs="Arial"/>
          <w:lang w:val="en-US"/>
        </w:rPr>
      </w:pPr>
    </w:p>
    <w:p w14:paraId="7EAA5F60" w14:textId="77777777" w:rsidR="004358D0" w:rsidRPr="004358D0" w:rsidRDefault="004358D0" w:rsidP="004358D0">
      <w:pPr>
        <w:jc w:val="thaiDistribute"/>
        <w:rPr>
          <w:rFonts w:ascii="Arial" w:hAnsi="Arial" w:cs="Arial"/>
          <w:b/>
          <w:bCs/>
          <w:szCs w:val="24"/>
          <w:lang w:val="en-US"/>
        </w:rPr>
      </w:pPr>
      <w:r w:rsidRPr="004358D0">
        <w:rPr>
          <w:rFonts w:ascii="Arial" w:hAnsi="Arial" w:cs="Arial"/>
          <w:b/>
          <w:bCs/>
          <w:szCs w:val="24"/>
          <w:lang w:val="en-US"/>
        </w:rPr>
        <w:t xml:space="preserve">A customizable and low-cost </w:t>
      </w:r>
      <w:r w:rsidRPr="004358D0">
        <w:rPr>
          <w:rFonts w:ascii="Arial" w:hAnsi="Arial" w:cs="Arial"/>
          <w:b/>
          <w:bCs/>
          <w:szCs w:val="24"/>
          <w:cs/>
          <w:lang w:val="en-US"/>
        </w:rPr>
        <w:t>3</w:t>
      </w:r>
      <w:r w:rsidRPr="004358D0">
        <w:rPr>
          <w:rFonts w:ascii="Arial" w:hAnsi="Arial" w:cs="Arial"/>
          <w:b/>
          <w:bCs/>
          <w:szCs w:val="24"/>
          <w:lang w:val="en-US"/>
        </w:rPr>
        <w:t xml:space="preserve">D-printed </w:t>
      </w:r>
      <w:proofErr w:type="spellStart"/>
      <w:r w:rsidRPr="004358D0">
        <w:rPr>
          <w:rFonts w:ascii="Arial" w:hAnsi="Arial" w:cs="Arial"/>
          <w:b/>
          <w:bCs/>
          <w:szCs w:val="24"/>
          <w:lang w:val="en-US"/>
        </w:rPr>
        <w:t>transwell</w:t>
      </w:r>
      <w:proofErr w:type="spellEnd"/>
      <w:r w:rsidRPr="004358D0">
        <w:rPr>
          <w:rFonts w:ascii="Arial" w:hAnsi="Arial" w:cs="Arial"/>
          <w:b/>
          <w:bCs/>
          <w:szCs w:val="24"/>
          <w:lang w:val="en-US"/>
        </w:rPr>
        <w:t xml:space="preserve"> device coupled with </w:t>
      </w:r>
      <w:r w:rsidRPr="004358D0">
        <w:rPr>
          <w:rFonts w:ascii="Arial" w:hAnsi="Arial" w:cs="Arial"/>
          <w:b/>
          <w:bCs/>
          <w:szCs w:val="24"/>
          <w:cs/>
          <w:lang w:val="en-US"/>
        </w:rPr>
        <w:t>3</w:t>
      </w:r>
      <w:r w:rsidRPr="004358D0">
        <w:rPr>
          <w:rFonts w:ascii="Arial" w:hAnsi="Arial" w:cs="Arial"/>
          <w:b/>
          <w:bCs/>
          <w:szCs w:val="24"/>
          <w:lang w:val="en-US"/>
        </w:rPr>
        <w:t>D cell culture for permeability assay</w:t>
      </w:r>
    </w:p>
    <w:p w14:paraId="4D9B4055" w14:textId="77777777" w:rsidR="004358D0" w:rsidRDefault="004358D0">
      <w:pPr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203135FB" w14:textId="77777777" w:rsidR="004358D0" w:rsidRPr="0014640E" w:rsidRDefault="004358D0" w:rsidP="004358D0">
      <w:pPr>
        <w:spacing w:after="60"/>
        <w:rPr>
          <w:rFonts w:ascii="Arial" w:hAnsi="Arial" w:cs="Arial"/>
          <w:iCs/>
          <w:color w:val="000000" w:themeColor="text1"/>
          <w:sz w:val="20"/>
          <w:szCs w:val="20"/>
        </w:rPr>
      </w:pPr>
      <w:r w:rsidRPr="0014640E">
        <w:rPr>
          <w:rFonts w:ascii="Arial" w:hAnsi="Arial" w:cs="Arial"/>
          <w:iCs/>
          <w:color w:val="000000" w:themeColor="text1"/>
          <w:sz w:val="20"/>
          <w:szCs w:val="20"/>
        </w:rPr>
        <w:t>Pitaksit Supjaroen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 xml:space="preserve"> a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</w:rPr>
        <w:t>, Wisanu Niamsi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 xml:space="preserve"> a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</w:rPr>
        <w:t>, Pannawich Thirabowonkitphithan</w:t>
      </w:r>
      <w:r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b,c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</w:rPr>
        <w:t>, Parichut Thummarati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d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,</w:t>
      </w:r>
      <w:r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e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</w:rPr>
        <w:t>, Wanida Laiwattanapaisal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d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,</w:t>
      </w:r>
      <w:r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e</w:t>
      </w:r>
      <w:r w:rsidRPr="0014640E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,*</w:t>
      </w:r>
    </w:p>
    <w:p w14:paraId="1AF09C87" w14:textId="77777777" w:rsidR="004358D0" w:rsidRPr="0014640E" w:rsidRDefault="004358D0" w:rsidP="004358D0">
      <w:pPr>
        <w:pStyle w:val="Body"/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BB19F51" w14:textId="77777777" w:rsidR="004358D0" w:rsidRPr="0014640E" w:rsidRDefault="004358D0" w:rsidP="004358D0">
      <w:pPr>
        <w:pStyle w:val="Body"/>
        <w:tabs>
          <w:tab w:val="left" w:pos="284"/>
        </w:tabs>
        <w:spacing w:after="0" w:line="240" w:lineRule="auto"/>
        <w:rPr>
          <w:rFonts w:ascii="Arial" w:hAnsi="Arial" w:cs="Arial"/>
          <w:color w:val="000000" w:themeColor="text1"/>
          <w:sz w:val="20"/>
          <w:szCs w:val="20"/>
          <w:u w:color="1F497D"/>
          <w:lang w:val="en-GB"/>
        </w:rPr>
      </w:pPr>
      <w:r w:rsidRPr="0014640E">
        <w:rPr>
          <w:rFonts w:ascii="Arial" w:hAnsi="Arial" w:cs="Arial"/>
          <w:i/>
          <w:iCs/>
          <w:color w:val="000000" w:themeColor="text1"/>
          <w:sz w:val="20"/>
          <w:szCs w:val="20"/>
          <w:u w:color="1F497D"/>
          <w:vertAlign w:val="superscript"/>
          <w:lang w:val="en-GB"/>
        </w:rPr>
        <w:t>a</w:t>
      </w:r>
      <w:r w:rsidRPr="0014640E">
        <w:rPr>
          <w:rFonts w:ascii="Arial" w:hAnsi="Arial" w:cs="Arial"/>
          <w:color w:val="000000" w:themeColor="text1"/>
          <w:sz w:val="20"/>
          <w:szCs w:val="20"/>
          <w:u w:color="1F497D"/>
          <w:lang w:val="en-GB"/>
        </w:rPr>
        <w:t xml:space="preserve"> Graduate Program in Clinical Biochemistry and Molecular Medicine, Department of Clinical Chemistry, Faculty of Allied Health Sciences, Chulalongkorn University, Bangkok, 10330, Thailand.</w:t>
      </w:r>
    </w:p>
    <w:p w14:paraId="0839A9B7" w14:textId="77777777" w:rsidR="004358D0" w:rsidRPr="00B130B8" w:rsidRDefault="004358D0" w:rsidP="004358D0">
      <w:pPr>
        <w:pStyle w:val="Body"/>
        <w:tabs>
          <w:tab w:val="left" w:pos="284"/>
        </w:tabs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u w:color="1F497D"/>
          <w:vertAlign w:val="superscript"/>
          <w:lang w:val="en-GB"/>
        </w:rPr>
        <w:t>b</w:t>
      </w:r>
      <w:r w:rsidRPr="00B130B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Department of Biomedical Science, Faculty of Health and Society, Malmö University, 205 06, Malmö, Sweden</w:t>
      </w:r>
    </w:p>
    <w:p w14:paraId="2730894E" w14:textId="77777777" w:rsidR="004358D0" w:rsidRPr="00B130B8" w:rsidRDefault="004358D0" w:rsidP="004358D0">
      <w:pPr>
        <w:pStyle w:val="Body"/>
        <w:tabs>
          <w:tab w:val="left" w:pos="284"/>
        </w:tabs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u w:color="1F497D"/>
          <w:vertAlign w:val="superscript"/>
          <w:lang w:val="en-GB"/>
        </w:rPr>
        <w:t>c</w:t>
      </w:r>
      <w:r w:rsidRPr="00AA263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B130B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iofilms - Research </w:t>
      </w:r>
      <w:proofErr w:type="spellStart"/>
      <w:r w:rsidRPr="00B130B8">
        <w:rPr>
          <w:rFonts w:ascii="Arial" w:hAnsi="Arial" w:cs="Arial"/>
          <w:color w:val="000000" w:themeColor="text1"/>
          <w:sz w:val="20"/>
          <w:szCs w:val="20"/>
          <w:lang w:val="en-GB"/>
        </w:rPr>
        <w:t>Center</w:t>
      </w:r>
      <w:proofErr w:type="spellEnd"/>
      <w:r w:rsidRPr="00B130B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for </w:t>
      </w:r>
      <w:proofErr w:type="spellStart"/>
      <w:r w:rsidRPr="00B130B8">
        <w:rPr>
          <w:rFonts w:ascii="Arial" w:hAnsi="Arial" w:cs="Arial"/>
          <w:color w:val="000000" w:themeColor="text1"/>
          <w:sz w:val="20"/>
          <w:szCs w:val="20"/>
          <w:lang w:val="en-GB"/>
        </w:rPr>
        <w:t>Biointerfaces</w:t>
      </w:r>
      <w:proofErr w:type="spellEnd"/>
      <w:r w:rsidRPr="00B130B8">
        <w:rPr>
          <w:rFonts w:ascii="Arial" w:hAnsi="Arial" w:cs="Arial"/>
          <w:color w:val="000000" w:themeColor="text1"/>
          <w:sz w:val="20"/>
          <w:szCs w:val="20"/>
          <w:lang w:val="en-GB"/>
        </w:rPr>
        <w:t>, Malmö University, 205 06, Malmö, Sweden</w:t>
      </w:r>
    </w:p>
    <w:p w14:paraId="0C10352E" w14:textId="77777777" w:rsidR="004358D0" w:rsidRDefault="004358D0" w:rsidP="004358D0">
      <w:pPr>
        <w:pStyle w:val="Body"/>
        <w:tabs>
          <w:tab w:val="left" w:pos="284"/>
        </w:tabs>
        <w:spacing w:after="0" w:line="240" w:lineRule="auto"/>
        <w:rPr>
          <w:rFonts w:ascii="Arial" w:hAnsi="Arial" w:cs="Arial"/>
          <w:color w:val="000000" w:themeColor="text1"/>
          <w:sz w:val="20"/>
          <w:szCs w:val="20"/>
          <w:u w:color="1F497D"/>
          <w:lang w:val="en-GB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u w:color="1F497D"/>
          <w:vertAlign w:val="superscript"/>
          <w:lang w:val="en-GB"/>
        </w:rPr>
        <w:t>d</w:t>
      </w:r>
      <w:r w:rsidRPr="0014640E">
        <w:rPr>
          <w:rFonts w:ascii="Arial" w:hAnsi="Arial" w:cs="Arial"/>
          <w:color w:val="000000" w:themeColor="text1"/>
          <w:sz w:val="20"/>
          <w:szCs w:val="20"/>
          <w:u w:color="1F497D"/>
          <w:lang w:val="en-GB"/>
        </w:rPr>
        <w:t xml:space="preserve"> Centre of Excellence for Biosensors and Bioengineering (CEBB), Chulalongkorn University, Bangkok, 10330, Thailand</w:t>
      </w:r>
    </w:p>
    <w:p w14:paraId="64D4CFE5" w14:textId="77777777" w:rsidR="004358D0" w:rsidRPr="0014640E" w:rsidRDefault="004358D0" w:rsidP="004358D0">
      <w:pPr>
        <w:pStyle w:val="Body"/>
        <w:tabs>
          <w:tab w:val="left" w:pos="284"/>
        </w:tabs>
        <w:spacing w:after="0" w:line="240" w:lineRule="auto"/>
        <w:rPr>
          <w:rFonts w:ascii="Arial" w:hAnsi="Arial" w:cs="Arial"/>
          <w:color w:val="000000" w:themeColor="text1"/>
          <w:sz w:val="20"/>
          <w:szCs w:val="20"/>
          <w:u w:color="1F497D"/>
          <w:lang w:val="en-GB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u w:color="1F497D"/>
          <w:vertAlign w:val="superscript"/>
          <w:lang w:val="en-GB"/>
        </w:rPr>
        <w:t>e</w:t>
      </w:r>
      <w:r w:rsidRPr="0014640E">
        <w:rPr>
          <w:rFonts w:ascii="Arial" w:hAnsi="Arial" w:cs="Arial"/>
          <w:color w:val="000000" w:themeColor="text1"/>
          <w:sz w:val="20"/>
          <w:szCs w:val="20"/>
          <w:u w:color="1F497D"/>
          <w:lang w:val="en-GB"/>
        </w:rPr>
        <w:t xml:space="preserve"> Department of Clinical Chemistry, Faculty of Allied Health Sciences, Chulalongkorn University, </w:t>
      </w:r>
      <w:proofErr w:type="spellStart"/>
      <w:r w:rsidRPr="0014640E">
        <w:rPr>
          <w:rFonts w:ascii="Arial" w:hAnsi="Arial" w:cs="Arial"/>
          <w:color w:val="000000" w:themeColor="text1"/>
          <w:sz w:val="20"/>
          <w:szCs w:val="20"/>
          <w:u w:color="1F497D"/>
          <w:lang w:val="en-GB"/>
        </w:rPr>
        <w:t>Patumwan</w:t>
      </w:r>
      <w:proofErr w:type="spellEnd"/>
      <w:r w:rsidRPr="0014640E">
        <w:rPr>
          <w:rFonts w:ascii="Arial" w:hAnsi="Arial" w:cs="Arial"/>
          <w:color w:val="000000" w:themeColor="text1"/>
          <w:sz w:val="20"/>
          <w:szCs w:val="20"/>
          <w:u w:color="1F497D"/>
          <w:lang w:val="en-GB"/>
        </w:rPr>
        <w:t>, Bangkok, 10330, Thailand</w:t>
      </w:r>
    </w:p>
    <w:p w14:paraId="3CCA20EF" w14:textId="38D763F3" w:rsidR="004358D0" w:rsidRDefault="004358D0">
      <w:pPr>
        <w:rPr>
          <w:rFonts w:ascii="Times New Roman" w:hAnsi="Times New Roman" w:cs="Times New Roman"/>
          <w:lang w:val="en-GB"/>
        </w:rPr>
      </w:pPr>
    </w:p>
    <w:p w14:paraId="3A222457" w14:textId="77777777" w:rsidR="004358D0" w:rsidRDefault="004358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F96DDCB" w14:textId="2043255A" w:rsidR="009553D6" w:rsidRPr="00002F73" w:rsidRDefault="004358D0" w:rsidP="001F3BEA">
      <w:pPr>
        <w:pStyle w:val="ListParagraph"/>
        <w:numPr>
          <w:ilvl w:val="0"/>
          <w:numId w:val="1"/>
        </w:numPr>
        <w:tabs>
          <w:tab w:val="left" w:pos="284"/>
        </w:tabs>
        <w:ind w:left="0" w:firstLine="0"/>
        <w:jc w:val="thaiDistribute"/>
        <w:rPr>
          <w:rFonts w:ascii="Arial" w:hAnsi="Arial" w:cs="Arial"/>
          <w:b/>
          <w:bCs/>
          <w:sz w:val="20"/>
          <w:szCs w:val="20"/>
          <w:lang w:val="en-GB"/>
        </w:rPr>
      </w:pPr>
      <w:r w:rsidRPr="00002F73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The comparison of </w:t>
      </w:r>
      <w:r w:rsidR="009553D6" w:rsidRPr="00002F73">
        <w:rPr>
          <w:rFonts w:ascii="Arial" w:hAnsi="Arial" w:cs="Arial"/>
          <w:b/>
          <w:bCs/>
          <w:sz w:val="20"/>
          <w:szCs w:val="20"/>
          <w:lang w:val="en-GB"/>
        </w:rPr>
        <w:t xml:space="preserve">HT-29 </w:t>
      </w:r>
      <w:r w:rsidRPr="00002F73">
        <w:rPr>
          <w:rFonts w:ascii="Arial" w:hAnsi="Arial" w:cs="Arial"/>
          <w:b/>
          <w:bCs/>
          <w:sz w:val="20"/>
          <w:szCs w:val="20"/>
          <w:lang w:val="en-GB"/>
        </w:rPr>
        <w:t xml:space="preserve">cell morphology between </w:t>
      </w:r>
      <w:r w:rsidR="009553D6" w:rsidRPr="00002F73">
        <w:rPr>
          <w:rFonts w:ascii="Arial" w:hAnsi="Arial" w:cs="Arial"/>
          <w:b/>
          <w:bCs/>
          <w:sz w:val="20"/>
          <w:szCs w:val="20"/>
          <w:lang w:val="en-GB"/>
        </w:rPr>
        <w:t>2D cell culture plate and 3D paper membrane</w:t>
      </w:r>
    </w:p>
    <w:p w14:paraId="6F870B61" w14:textId="77777777" w:rsidR="00AB6A5B" w:rsidRDefault="00AB6A5B">
      <w:pPr>
        <w:rPr>
          <w:rFonts w:ascii="Arial" w:hAnsi="Arial" w:cs="Arial"/>
          <w:sz w:val="20"/>
          <w:szCs w:val="20"/>
          <w:lang w:val="en-GB"/>
        </w:rPr>
      </w:pPr>
    </w:p>
    <w:p w14:paraId="54B150A0" w14:textId="679BF275" w:rsidR="00200333" w:rsidRPr="00DD39D4" w:rsidRDefault="00CD3AF7" w:rsidP="001F3BEA">
      <w:pPr>
        <w:ind w:firstLine="284"/>
        <w:jc w:val="thaiDistribute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GB"/>
        </w:rPr>
        <w:t xml:space="preserve">To investigate </w:t>
      </w:r>
      <w:r w:rsidR="00B02865">
        <w:rPr>
          <w:rFonts w:ascii="Arial" w:hAnsi="Arial" w:cs="Arial"/>
          <w:sz w:val="20"/>
          <w:szCs w:val="20"/>
          <w:lang w:val="en-GB"/>
        </w:rPr>
        <w:t xml:space="preserve">the </w:t>
      </w:r>
      <w:r>
        <w:rPr>
          <w:rFonts w:ascii="Arial" w:hAnsi="Arial" w:cs="Arial"/>
          <w:sz w:val="20"/>
          <w:szCs w:val="20"/>
          <w:lang w:val="en-GB"/>
        </w:rPr>
        <w:t xml:space="preserve">cell morphology of HT-29 cells on </w:t>
      </w:r>
      <w:r w:rsidR="00B02865">
        <w:rPr>
          <w:rFonts w:ascii="Arial" w:hAnsi="Arial" w:cs="Arial"/>
          <w:sz w:val="20"/>
          <w:szCs w:val="20"/>
          <w:lang w:val="en-GB"/>
        </w:rPr>
        <w:t xml:space="preserve">a </w:t>
      </w:r>
      <w:r>
        <w:rPr>
          <w:rFonts w:ascii="Arial" w:hAnsi="Arial" w:cs="Arial"/>
          <w:sz w:val="20"/>
          <w:szCs w:val="20"/>
          <w:lang w:val="en-GB"/>
        </w:rPr>
        <w:t>2D cell culture plate and 3D paper membrane using fluorescence imaging.</w:t>
      </w:r>
      <w:r w:rsidR="00882B03" w:rsidRPr="00882B03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B02865">
        <w:rPr>
          <w:rFonts w:ascii="Arial" w:hAnsi="Arial" w:cs="Arial"/>
          <w:bCs/>
          <w:color w:val="000000" w:themeColor="text1"/>
          <w:sz w:val="20"/>
          <w:szCs w:val="20"/>
        </w:rPr>
        <w:t>In a 2D cell culture, cells e</w:t>
      </w:r>
      <w:r w:rsidR="00B02865">
        <w:rPr>
          <w:rFonts w:ascii="Arial" w:hAnsi="Arial" w:cs="Arial"/>
          <w:bCs/>
          <w:color w:val="000000" w:themeColor="text1"/>
          <w:sz w:val="20"/>
          <w:szCs w:val="20"/>
        </w:rPr>
        <w:t>xhibited</w:t>
      </w:r>
      <w:r w:rsidR="00882B03" w:rsidRPr="00EA5243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>a round</w:t>
      </w:r>
      <w:r w:rsidR="00B02865">
        <w:rPr>
          <w:rFonts w:ascii="Arial" w:hAnsi="Arial" w:cs="Arial"/>
          <w:bCs/>
          <w:color w:val="000000" w:themeColor="text1"/>
          <w:sz w:val="20"/>
          <w:szCs w:val="20"/>
        </w:rPr>
        <w:t xml:space="preserve"> and small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 xml:space="preserve"> shape</w:t>
      </w:r>
      <w:r w:rsidR="00882B03" w:rsidRPr="00EA5243">
        <w:rPr>
          <w:rFonts w:ascii="Arial" w:hAnsi="Arial" w:cs="Arial"/>
          <w:bCs/>
          <w:color w:val="000000" w:themeColor="text1"/>
          <w:sz w:val="20"/>
          <w:szCs w:val="20"/>
        </w:rPr>
        <w:t xml:space="preserve"> and likely 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>limited</w:t>
      </w:r>
      <w:r w:rsidR="00882B03" w:rsidRPr="00EA5243">
        <w:rPr>
          <w:rFonts w:ascii="Arial" w:hAnsi="Arial" w:cs="Arial"/>
          <w:bCs/>
          <w:color w:val="000000" w:themeColor="text1"/>
          <w:sz w:val="20"/>
          <w:szCs w:val="20"/>
        </w:rPr>
        <w:t xml:space="preserve"> the </w:t>
      </w:r>
      <w:r w:rsidR="00882B03" w:rsidRPr="00B02865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in vivo</w:t>
      </w:r>
      <w:r w:rsidR="00882B03" w:rsidRPr="00EA5243">
        <w:rPr>
          <w:rFonts w:ascii="Arial" w:hAnsi="Arial" w:cs="Arial"/>
          <w:bCs/>
          <w:color w:val="000000" w:themeColor="text1"/>
          <w:sz w:val="20"/>
          <w:szCs w:val="20"/>
        </w:rPr>
        <w:t xml:space="preserve"> conditions. In contrast, cells 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>on a</w:t>
      </w:r>
      <w:r w:rsidR="00882B03" w:rsidRPr="00EA5243">
        <w:rPr>
          <w:rFonts w:ascii="Arial" w:hAnsi="Arial" w:cs="Arial"/>
          <w:bCs/>
          <w:color w:val="000000" w:themeColor="text1"/>
          <w:sz w:val="20"/>
          <w:szCs w:val="20"/>
        </w:rPr>
        <w:t xml:space="preserve"> 3D paper membrane exhibited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 xml:space="preserve"> a more complex and likely to mimic the in vivo conditions</w:t>
      </w:r>
      <w:r w:rsidR="00D9120B">
        <w:rPr>
          <w:rFonts w:ascii="Arial" w:hAnsi="Arial" w:cs="Arial"/>
          <w:bCs/>
          <w:color w:val="000000" w:themeColor="text1"/>
          <w:sz w:val="20"/>
          <w:szCs w:val="20"/>
        </w:rPr>
        <w:t xml:space="preserve">, indicating a paper membrane provides the cell microenvironment that promotes cell growth in three dimensions as shown in supplementary Fig. </w:t>
      </w:r>
      <w:r w:rsidR="000C3668">
        <w:rPr>
          <w:rFonts w:ascii="Arial" w:hAnsi="Arial" w:cs="Arial"/>
          <w:bCs/>
          <w:color w:val="000000" w:themeColor="text1"/>
          <w:sz w:val="20"/>
          <w:szCs w:val="20"/>
        </w:rPr>
        <w:t>S</w:t>
      </w:r>
      <w:r w:rsidR="00D9120B">
        <w:rPr>
          <w:rFonts w:ascii="Arial" w:hAnsi="Arial" w:cs="Arial"/>
          <w:bCs/>
          <w:color w:val="000000" w:themeColor="text1"/>
          <w:sz w:val="20"/>
          <w:szCs w:val="20"/>
        </w:rPr>
        <w:t>1A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 xml:space="preserve">. </w:t>
      </w:r>
      <w:r w:rsidR="00D9120B">
        <w:rPr>
          <w:rFonts w:ascii="Arial" w:hAnsi="Arial" w:cs="Arial"/>
          <w:bCs/>
          <w:color w:val="000000" w:themeColor="text1"/>
          <w:sz w:val="20"/>
          <w:szCs w:val="20"/>
        </w:rPr>
        <w:t xml:space="preserve">In </w:t>
      </w:r>
      <w:r w:rsidR="00D964C0">
        <w:rPr>
          <w:rFonts w:ascii="Arial" w:hAnsi="Arial" w:cs="Arial"/>
          <w:bCs/>
          <w:color w:val="000000" w:themeColor="text1"/>
          <w:sz w:val="20"/>
          <w:szCs w:val="20"/>
        </w:rPr>
        <w:t>addition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 xml:space="preserve">, the percentages of cell viability showed good viability </w:t>
      </w:r>
      <w:r w:rsidR="000510DE">
        <w:rPr>
          <w:rFonts w:ascii="Arial" w:hAnsi="Arial" w:cs="Arial"/>
          <w:bCs/>
          <w:color w:val="000000" w:themeColor="text1"/>
          <w:sz w:val="20"/>
          <w:szCs w:val="20"/>
        </w:rPr>
        <w:t xml:space="preserve">with </w:t>
      </w:r>
      <w:r w:rsidR="00D9120B">
        <w:rPr>
          <w:rFonts w:ascii="Arial" w:hAnsi="Arial" w:cs="Arial"/>
          <w:bCs/>
          <w:color w:val="000000" w:themeColor="text1"/>
          <w:sz w:val="20"/>
          <w:szCs w:val="20"/>
        </w:rPr>
        <w:t>98.80% and 99.21% of 2D and 3D cell culture, respectively,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D9120B">
        <w:rPr>
          <w:rFonts w:ascii="Arial" w:hAnsi="Arial" w:cs="Arial"/>
          <w:bCs/>
          <w:color w:val="000000" w:themeColor="text1"/>
          <w:sz w:val="20"/>
          <w:szCs w:val="20"/>
        </w:rPr>
        <w:t xml:space="preserve">as shown in </w:t>
      </w:r>
      <w:r w:rsidR="00D964C0">
        <w:rPr>
          <w:rFonts w:ascii="Arial" w:hAnsi="Arial" w:cs="Arial"/>
          <w:bCs/>
          <w:color w:val="000000" w:themeColor="text1"/>
          <w:sz w:val="20"/>
          <w:szCs w:val="20"/>
        </w:rPr>
        <w:t>Supplementary</w:t>
      </w:r>
      <w:r w:rsidR="00882B03">
        <w:rPr>
          <w:rFonts w:ascii="Arial" w:hAnsi="Arial" w:cs="Arial"/>
          <w:bCs/>
          <w:color w:val="000000" w:themeColor="text1"/>
          <w:sz w:val="20"/>
          <w:szCs w:val="20"/>
        </w:rPr>
        <w:t xml:space="preserve"> Figure S1</w:t>
      </w:r>
      <w:r w:rsidR="00D9120B">
        <w:rPr>
          <w:rFonts w:ascii="Arial" w:hAnsi="Arial" w:cs="Arial"/>
          <w:bCs/>
          <w:color w:val="000000" w:themeColor="text1"/>
          <w:sz w:val="20"/>
          <w:szCs w:val="20"/>
        </w:rPr>
        <w:t>B.</w:t>
      </w:r>
    </w:p>
    <w:p w14:paraId="00B117FB" w14:textId="77777777" w:rsidR="00CD3AF7" w:rsidRDefault="00AB6A5B" w:rsidP="00A509FF">
      <w:pPr>
        <w:keepNext/>
        <w:jc w:val="center"/>
      </w:pPr>
      <w:r>
        <w:rPr>
          <w:rFonts w:ascii="Arial" w:hAnsi="Arial" w:cs="Arial"/>
          <w:noProof/>
          <w:sz w:val="20"/>
          <w:szCs w:val="20"/>
          <w:lang w:val="th-TH"/>
        </w:rPr>
        <w:drawing>
          <wp:inline distT="0" distB="0" distL="0" distR="0" wp14:anchorId="37603AA0" wp14:editId="01E8F90A">
            <wp:extent cx="5472332" cy="2295103"/>
            <wp:effectExtent l="0" t="0" r="1905" b="3810"/>
            <wp:docPr id="1993103560" name="Picture 1" descr="A close-up of several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103560" name="Picture 1" descr="A close-up of several cell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234" cy="230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2AFD2" w14:textId="25384C11" w:rsidR="009553D6" w:rsidRPr="00CD3AF7" w:rsidRDefault="00CD3AF7" w:rsidP="0031067D">
      <w:pPr>
        <w:pStyle w:val="Caption"/>
        <w:jc w:val="thaiDistribute"/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GB"/>
        </w:rPr>
      </w:pPr>
      <w:r w:rsidRPr="00045C4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upplementary Figure S</w:t>
      </w:r>
      <w:r w:rsidRPr="00045C4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045C4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ry_Figure_S. \* ARABIC </w:instrText>
      </w:r>
      <w:r w:rsidRPr="00045C4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1B3A58" w:rsidRPr="00045C48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045C4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365E7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</w:t>
      </w:r>
      <w:r w:rsidR="0031067D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(A) The fluorescence images </w:t>
      </w:r>
      <w:r w:rsidR="0075083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and (B) The percentage of cell viability </w:t>
      </w:r>
      <w:r w:rsidR="0031067D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of HT-29 cells on </w:t>
      </w:r>
      <w:r w:rsidR="000510D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a </w:t>
      </w:r>
      <w:r w:rsidR="0031067D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2D cell culture plate and 3D paper membrane</w:t>
      </w:r>
      <w:r w:rsidR="0075083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. The scale bar is 20 µm. </w:t>
      </w:r>
      <w:r w:rsidR="008937B6" w:rsidRPr="008937B6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Data are presented as the mean </w:t>
      </w:r>
      <w:r w:rsidR="008937B6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±</w:t>
      </w:r>
      <w:r w:rsidR="008937B6" w:rsidRPr="008937B6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standard deviation (SD) (n = 3).</w:t>
      </w:r>
    </w:p>
    <w:p w14:paraId="1791B62C" w14:textId="77777777" w:rsidR="00CD3AF7" w:rsidRDefault="00CD3AF7">
      <w:pPr>
        <w:rPr>
          <w:rFonts w:ascii="Arial" w:hAnsi="Arial" w:cs="Arial"/>
          <w:sz w:val="20"/>
          <w:szCs w:val="20"/>
          <w:lang w:val="en-GB"/>
        </w:rPr>
      </w:pPr>
    </w:p>
    <w:p w14:paraId="77FFF0FF" w14:textId="6CEDB4E3" w:rsidR="00AB6A5B" w:rsidRPr="001F3BEA" w:rsidRDefault="00AB6A5B" w:rsidP="001F3BEA">
      <w:pPr>
        <w:pStyle w:val="ListParagraph"/>
        <w:numPr>
          <w:ilvl w:val="0"/>
          <w:numId w:val="1"/>
        </w:numPr>
        <w:tabs>
          <w:tab w:val="left" w:pos="284"/>
        </w:tabs>
        <w:ind w:left="0" w:firstLine="0"/>
        <w:jc w:val="thaiDistribute"/>
        <w:rPr>
          <w:rFonts w:ascii="Arial" w:hAnsi="Arial" w:cs="Arial"/>
          <w:b/>
          <w:bCs/>
          <w:sz w:val="20"/>
          <w:szCs w:val="20"/>
          <w:lang w:val="en-GB"/>
        </w:rPr>
      </w:pPr>
      <w:r w:rsidRPr="001F3BEA">
        <w:rPr>
          <w:rFonts w:ascii="Arial" w:hAnsi="Arial" w:cs="Arial"/>
          <w:b/>
          <w:bCs/>
          <w:sz w:val="20"/>
          <w:szCs w:val="20"/>
          <w:lang w:val="en-GB"/>
        </w:rPr>
        <w:t xml:space="preserve">The </w:t>
      </w:r>
      <w:r w:rsidR="007C512A" w:rsidRPr="001F3BEA">
        <w:rPr>
          <w:rFonts w:ascii="Arial" w:hAnsi="Arial" w:cs="Arial"/>
          <w:b/>
          <w:bCs/>
          <w:sz w:val="20"/>
          <w:szCs w:val="20"/>
          <w:lang w:val="en-GB"/>
        </w:rPr>
        <w:t>permeability</w:t>
      </w:r>
      <w:r w:rsidR="0005746D" w:rsidRPr="001F3BEA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7C512A" w:rsidRPr="001F3BEA">
        <w:rPr>
          <w:rFonts w:ascii="Arial" w:hAnsi="Arial" w:cs="Arial"/>
          <w:b/>
          <w:bCs/>
          <w:sz w:val="20"/>
          <w:szCs w:val="20"/>
          <w:lang w:val="en-GB"/>
        </w:rPr>
        <w:t xml:space="preserve">assay </w:t>
      </w:r>
      <w:r w:rsidR="0005746D" w:rsidRPr="001F3BEA">
        <w:rPr>
          <w:rFonts w:ascii="Arial" w:hAnsi="Arial" w:cs="Arial"/>
          <w:b/>
          <w:bCs/>
          <w:sz w:val="20"/>
          <w:szCs w:val="20"/>
          <w:lang w:val="en-GB"/>
        </w:rPr>
        <w:t xml:space="preserve">of </w:t>
      </w:r>
      <w:r w:rsidR="007C512A" w:rsidRPr="001F3BEA">
        <w:rPr>
          <w:rFonts w:ascii="Arial" w:hAnsi="Arial" w:cs="Arial"/>
          <w:b/>
          <w:bCs/>
          <w:sz w:val="20"/>
          <w:szCs w:val="20"/>
          <w:lang w:val="en-GB"/>
        </w:rPr>
        <w:t>a paper-based HT-29 cell membrane</w:t>
      </w:r>
      <w:r w:rsidR="0005746D" w:rsidRPr="001F3BEA">
        <w:rPr>
          <w:rFonts w:ascii="Arial" w:hAnsi="Arial" w:cs="Arial"/>
          <w:b/>
          <w:bCs/>
          <w:sz w:val="20"/>
          <w:szCs w:val="20"/>
          <w:lang w:val="en-GB"/>
        </w:rPr>
        <w:t xml:space="preserve"> using a customizable 3D-printed </w:t>
      </w:r>
      <w:proofErr w:type="spellStart"/>
      <w:r w:rsidR="0005746D" w:rsidRPr="001F3BEA">
        <w:rPr>
          <w:rFonts w:ascii="Arial" w:hAnsi="Arial" w:cs="Arial"/>
          <w:b/>
          <w:bCs/>
          <w:sz w:val="20"/>
          <w:szCs w:val="20"/>
          <w:lang w:val="en-GB"/>
        </w:rPr>
        <w:t>transwell</w:t>
      </w:r>
      <w:proofErr w:type="spellEnd"/>
      <w:r w:rsidR="00633840" w:rsidRPr="001F3BEA">
        <w:rPr>
          <w:rFonts w:ascii="Arial" w:hAnsi="Arial" w:cs="Arial"/>
          <w:b/>
          <w:bCs/>
          <w:sz w:val="20"/>
          <w:szCs w:val="20"/>
          <w:lang w:val="en-GB"/>
        </w:rPr>
        <w:t xml:space="preserve"> device.</w:t>
      </w:r>
    </w:p>
    <w:p w14:paraId="6F8111D9" w14:textId="075ED678" w:rsidR="00633840" w:rsidRDefault="00633840">
      <w:pPr>
        <w:rPr>
          <w:rFonts w:ascii="Arial" w:hAnsi="Arial" w:cs="Arial"/>
          <w:sz w:val="20"/>
          <w:szCs w:val="20"/>
          <w:lang w:val="en-GB"/>
        </w:rPr>
      </w:pPr>
    </w:p>
    <w:p w14:paraId="6CDDA25F" w14:textId="18E00F7C" w:rsidR="00DD39D4" w:rsidRPr="00AB5FCB" w:rsidRDefault="00133370" w:rsidP="000C3668">
      <w:pPr>
        <w:ind w:firstLine="284"/>
        <w:jc w:val="thaiDistribute"/>
        <w:rPr>
          <w:rFonts w:ascii="Arial" w:hAnsi="Arial" w:cs="Arial" w:hint="cs"/>
          <w:sz w:val="20"/>
          <w:szCs w:val="20"/>
          <w:cs/>
          <w:lang w:val="en-US"/>
        </w:rPr>
      </w:pPr>
      <w:r>
        <w:rPr>
          <w:rFonts w:ascii="Arial" w:hAnsi="Arial" w:cs="Arial"/>
          <w:sz w:val="20"/>
          <w:szCs w:val="20"/>
          <w:lang w:val="en-GB"/>
        </w:rPr>
        <w:t xml:space="preserve">To investigate the permeability of HT-29 cells using FITC-dextran assay. HT-29 cells were cultured on a Matrigel-functionalized membrane for 48 h and then cells were treated with </w:t>
      </w:r>
      <w:r w:rsidR="00E13F25">
        <w:rPr>
          <w:rFonts w:ascii="Arial" w:hAnsi="Arial" w:cs="Arial"/>
          <w:sz w:val="20"/>
          <w:szCs w:val="20"/>
          <w:lang w:val="en-GB"/>
        </w:rPr>
        <w:t xml:space="preserve">different conditions that contain a FITC-dextran dye. Aliquots of </w:t>
      </w:r>
      <w:r w:rsidR="00A50B94">
        <w:rPr>
          <w:rFonts w:ascii="Arial" w:hAnsi="Arial" w:cs="Arial"/>
          <w:sz w:val="20"/>
          <w:szCs w:val="20"/>
          <w:lang w:val="en-GB"/>
        </w:rPr>
        <w:t>the culture medium from a basolateral compartment</w:t>
      </w:r>
      <w:r w:rsidR="00A509FF">
        <w:rPr>
          <w:rFonts w:ascii="Arial" w:hAnsi="Arial" w:cs="Arial"/>
          <w:sz w:val="20"/>
          <w:szCs w:val="20"/>
          <w:lang w:val="en-GB"/>
        </w:rPr>
        <w:t xml:space="preserve"> were collected at 1, 2, and 4 h</w:t>
      </w:r>
      <w:r w:rsidR="000C3668">
        <w:rPr>
          <w:rFonts w:ascii="Arial" w:hAnsi="Arial" w:cs="Arial"/>
          <w:sz w:val="20"/>
          <w:szCs w:val="20"/>
          <w:lang w:val="en-GB"/>
        </w:rPr>
        <w:t>, post-incubation</w:t>
      </w:r>
      <w:r w:rsidR="00D964C0">
        <w:rPr>
          <w:rFonts w:ascii="Arial" w:hAnsi="Arial" w:cs="Arial"/>
          <w:sz w:val="20"/>
          <w:szCs w:val="20"/>
          <w:lang w:val="en-GB"/>
        </w:rPr>
        <w:t>,</w:t>
      </w:r>
      <w:r w:rsidR="000C3668">
        <w:rPr>
          <w:rFonts w:ascii="Arial" w:hAnsi="Arial" w:cs="Arial"/>
          <w:sz w:val="20"/>
          <w:szCs w:val="20"/>
          <w:lang w:val="en-GB"/>
        </w:rPr>
        <w:t xml:space="preserve"> </w:t>
      </w:r>
      <w:r w:rsidR="00A509FF">
        <w:rPr>
          <w:rFonts w:ascii="Arial" w:hAnsi="Arial" w:cs="Arial"/>
          <w:sz w:val="20"/>
          <w:szCs w:val="20"/>
          <w:lang w:val="en-GB"/>
        </w:rPr>
        <w:t>and then transferred into a 96-well back plate for fluorescence intensity measurement.</w:t>
      </w:r>
      <w:r w:rsidR="000C3668">
        <w:rPr>
          <w:rFonts w:ascii="Arial" w:hAnsi="Arial" w:cs="Arial"/>
          <w:sz w:val="20"/>
          <w:szCs w:val="20"/>
          <w:lang w:val="en-GB"/>
        </w:rPr>
        <w:t xml:space="preserve"> T</w:t>
      </w:r>
      <w:r w:rsidR="000510DE">
        <w:rPr>
          <w:rFonts w:ascii="Arial" w:hAnsi="Arial" w:cs="Arial"/>
          <w:sz w:val="20"/>
          <w:szCs w:val="20"/>
          <w:lang w:val="en-GB"/>
        </w:rPr>
        <w:t xml:space="preserve">he </w:t>
      </w:r>
      <w:r w:rsidR="000F76C0">
        <w:rPr>
          <w:rFonts w:ascii="Arial" w:hAnsi="Arial" w:cs="Arial"/>
          <w:sz w:val="20"/>
          <w:szCs w:val="20"/>
          <w:lang w:val="en-GB"/>
        </w:rPr>
        <w:t xml:space="preserve">FITC-dextran assay exhibited </w:t>
      </w:r>
      <w:r w:rsidR="0059749A">
        <w:rPr>
          <w:rFonts w:ascii="Arial" w:hAnsi="Arial" w:cs="Arial"/>
          <w:sz w:val="20"/>
          <w:szCs w:val="20"/>
          <w:lang w:val="en-GB"/>
        </w:rPr>
        <w:t>an</w:t>
      </w:r>
      <w:r w:rsidR="000F76C0">
        <w:rPr>
          <w:rFonts w:ascii="Arial" w:hAnsi="Arial" w:cs="Arial"/>
          <w:sz w:val="20"/>
          <w:szCs w:val="20"/>
          <w:lang w:val="en-GB"/>
        </w:rPr>
        <w:t xml:space="preserve"> increas</w:t>
      </w:r>
      <w:r w:rsidR="0059749A">
        <w:rPr>
          <w:rFonts w:ascii="Arial" w:hAnsi="Arial" w:cs="Arial"/>
          <w:sz w:val="20"/>
          <w:szCs w:val="20"/>
          <w:lang w:val="en-GB"/>
        </w:rPr>
        <w:t xml:space="preserve">e in the permeability of a </w:t>
      </w:r>
      <w:r w:rsidR="00820405">
        <w:rPr>
          <w:rFonts w:ascii="Arial" w:hAnsi="Arial" w:cs="Arial"/>
          <w:sz w:val="20"/>
          <w:szCs w:val="20"/>
          <w:lang w:val="en-GB"/>
        </w:rPr>
        <w:t xml:space="preserve">Matrigel-functionalized membrane </w:t>
      </w:r>
      <w:r w:rsidR="000C3668">
        <w:rPr>
          <w:rFonts w:ascii="Arial" w:hAnsi="Arial" w:cs="Arial"/>
          <w:sz w:val="20"/>
          <w:szCs w:val="20"/>
          <w:lang w:val="en-GB"/>
        </w:rPr>
        <w:t xml:space="preserve">in all experimental conditions </w:t>
      </w:r>
      <w:r w:rsidR="0059749A">
        <w:rPr>
          <w:rFonts w:ascii="Arial" w:hAnsi="Arial" w:cs="Arial"/>
          <w:sz w:val="20"/>
          <w:szCs w:val="20"/>
          <w:lang w:val="en-GB"/>
        </w:rPr>
        <w:t>in time-dependent</w:t>
      </w:r>
      <w:r w:rsidR="000C3668">
        <w:rPr>
          <w:rFonts w:ascii="Arial" w:hAnsi="Arial" w:cs="Arial"/>
          <w:sz w:val="20"/>
          <w:szCs w:val="20"/>
          <w:lang w:val="en-GB"/>
        </w:rPr>
        <w:t xml:space="preserve"> as shown in </w:t>
      </w:r>
      <w:r w:rsidR="00D964C0">
        <w:rPr>
          <w:rFonts w:ascii="Arial" w:hAnsi="Arial" w:cs="Arial"/>
          <w:sz w:val="20"/>
          <w:szCs w:val="20"/>
          <w:lang w:val="en-GB"/>
        </w:rPr>
        <w:t>S</w:t>
      </w:r>
      <w:r w:rsidR="000C3668">
        <w:rPr>
          <w:rFonts w:ascii="Arial" w:hAnsi="Arial" w:cs="Arial"/>
          <w:sz w:val="20"/>
          <w:szCs w:val="20"/>
          <w:lang w:val="en-GB"/>
        </w:rPr>
        <w:t>upplementary Fig. S2.</w:t>
      </w:r>
    </w:p>
    <w:p w14:paraId="7D4ACE6F" w14:textId="07E4928C" w:rsidR="001B3A58" w:rsidRDefault="00F60E0C" w:rsidP="00A509FF">
      <w:pPr>
        <w:keepNext/>
        <w:jc w:val="center"/>
      </w:pPr>
      <w:r>
        <w:rPr>
          <w:noProof/>
        </w:rPr>
        <w:drawing>
          <wp:inline distT="0" distB="0" distL="0" distR="0" wp14:anchorId="66D6B32A" wp14:editId="5092D4D3">
            <wp:extent cx="4803775" cy="2594678"/>
            <wp:effectExtent l="0" t="0" r="0" b="0"/>
            <wp:docPr id="421090552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090552" name="Picture 1" descr="A graph of different colored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475" cy="2626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EFC55" w14:textId="66BEC0B1" w:rsidR="00633840" w:rsidRPr="001B3A58" w:rsidRDefault="001B3A58" w:rsidP="001B3A58">
      <w:pPr>
        <w:pStyle w:val="Caption"/>
        <w:jc w:val="thaiDistribute"/>
        <w:rPr>
          <w:rFonts w:ascii="Arial" w:hAnsi="Arial" w:cs="Arial"/>
          <w:i w:val="0"/>
          <w:iCs w:val="0"/>
          <w:color w:val="000000" w:themeColor="text1"/>
          <w:sz w:val="20"/>
          <w:szCs w:val="20"/>
          <w:cs/>
          <w:lang w:val="en-GB"/>
        </w:rPr>
      </w:pPr>
      <w:r w:rsidRPr="001B3A5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upplementary Figure S.</w:t>
      </w:r>
      <w:r w:rsidRPr="001B3A5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B3A5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ry_Figure_S. \* ARABIC </w:instrText>
      </w:r>
      <w:r w:rsidRPr="001B3A5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B3A58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1B3A5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The relative fluorescence unit (RFU) of </w:t>
      </w:r>
      <w:r w:rsidR="00F44DF1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a paper membrane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at 1, 2, and 4 </w:t>
      </w:r>
      <w:r w:rsidRPr="001B3A58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h</w:t>
      </w:r>
      <w:r w:rsidR="00002F73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, post-incubation of all conditions</w:t>
      </w:r>
      <w:r w:rsidRPr="001B3A58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. </w:t>
      </w:r>
      <w:r w:rsidRPr="001B3A58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Data are presented as the mean </w:t>
      </w:r>
      <w:r w:rsidRPr="001B3A58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sym w:font="Symbol" w:char="F0B1"/>
      </w:r>
      <w:r w:rsidRPr="001B3A58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standard deviation (SD) (n = 3)</w:t>
      </w:r>
      <w:r w:rsidR="007C512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.</w:t>
      </w:r>
    </w:p>
    <w:sectPr w:rsidR="00633840" w:rsidRPr="001B3A58" w:rsidSect="00FC4C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672656"/>
    <w:multiLevelType w:val="hybridMultilevel"/>
    <w:tmpl w:val="F6C22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64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8D0"/>
    <w:rsid w:val="00002F73"/>
    <w:rsid w:val="00013B88"/>
    <w:rsid w:val="0001644E"/>
    <w:rsid w:val="000218E7"/>
    <w:rsid w:val="0002358D"/>
    <w:rsid w:val="00030CE7"/>
    <w:rsid w:val="0003656C"/>
    <w:rsid w:val="00036E44"/>
    <w:rsid w:val="00045C48"/>
    <w:rsid w:val="0004666E"/>
    <w:rsid w:val="000509DF"/>
    <w:rsid w:val="000510DE"/>
    <w:rsid w:val="000517AD"/>
    <w:rsid w:val="00054DC2"/>
    <w:rsid w:val="0005746D"/>
    <w:rsid w:val="0005777F"/>
    <w:rsid w:val="00060804"/>
    <w:rsid w:val="00061D1A"/>
    <w:rsid w:val="0006480F"/>
    <w:rsid w:val="000763FB"/>
    <w:rsid w:val="000818BC"/>
    <w:rsid w:val="00091A57"/>
    <w:rsid w:val="0009429A"/>
    <w:rsid w:val="00095023"/>
    <w:rsid w:val="000B1A3D"/>
    <w:rsid w:val="000B709F"/>
    <w:rsid w:val="000C3668"/>
    <w:rsid w:val="000C6C1C"/>
    <w:rsid w:val="000D210E"/>
    <w:rsid w:val="000D76E3"/>
    <w:rsid w:val="000E7358"/>
    <w:rsid w:val="000E73DB"/>
    <w:rsid w:val="000F18F2"/>
    <w:rsid w:val="000F5C68"/>
    <w:rsid w:val="000F71E4"/>
    <w:rsid w:val="000F76C0"/>
    <w:rsid w:val="0012174F"/>
    <w:rsid w:val="00130728"/>
    <w:rsid w:val="00133370"/>
    <w:rsid w:val="00135DCD"/>
    <w:rsid w:val="00135E5D"/>
    <w:rsid w:val="001531ED"/>
    <w:rsid w:val="00156A2C"/>
    <w:rsid w:val="00167B11"/>
    <w:rsid w:val="00171F5A"/>
    <w:rsid w:val="00183ECB"/>
    <w:rsid w:val="00187844"/>
    <w:rsid w:val="00192F14"/>
    <w:rsid w:val="001A39A4"/>
    <w:rsid w:val="001B041A"/>
    <w:rsid w:val="001B3A58"/>
    <w:rsid w:val="001C2AEF"/>
    <w:rsid w:val="001C6C82"/>
    <w:rsid w:val="001D2AE0"/>
    <w:rsid w:val="001D4495"/>
    <w:rsid w:val="001D4B83"/>
    <w:rsid w:val="001D606C"/>
    <w:rsid w:val="001E5947"/>
    <w:rsid w:val="001F0AE5"/>
    <w:rsid w:val="001F3937"/>
    <w:rsid w:val="001F3BEA"/>
    <w:rsid w:val="00200333"/>
    <w:rsid w:val="0020783C"/>
    <w:rsid w:val="002276ED"/>
    <w:rsid w:val="00230004"/>
    <w:rsid w:val="00235B28"/>
    <w:rsid w:val="0025395E"/>
    <w:rsid w:val="00267DB0"/>
    <w:rsid w:val="00275C9A"/>
    <w:rsid w:val="00290C57"/>
    <w:rsid w:val="002A63B2"/>
    <w:rsid w:val="002B124C"/>
    <w:rsid w:val="002B127B"/>
    <w:rsid w:val="002B1DDE"/>
    <w:rsid w:val="002C6D8E"/>
    <w:rsid w:val="002D159E"/>
    <w:rsid w:val="002D16B3"/>
    <w:rsid w:val="0031067D"/>
    <w:rsid w:val="00340508"/>
    <w:rsid w:val="00350F4B"/>
    <w:rsid w:val="0035600D"/>
    <w:rsid w:val="0036052A"/>
    <w:rsid w:val="00360735"/>
    <w:rsid w:val="00360E2B"/>
    <w:rsid w:val="00361496"/>
    <w:rsid w:val="00365E79"/>
    <w:rsid w:val="003916EC"/>
    <w:rsid w:val="003967B8"/>
    <w:rsid w:val="003A06F4"/>
    <w:rsid w:val="003B0555"/>
    <w:rsid w:val="003B0C2F"/>
    <w:rsid w:val="003C3E6C"/>
    <w:rsid w:val="003C6E08"/>
    <w:rsid w:val="003D1203"/>
    <w:rsid w:val="003E5898"/>
    <w:rsid w:val="00400006"/>
    <w:rsid w:val="00411527"/>
    <w:rsid w:val="00416183"/>
    <w:rsid w:val="004307DA"/>
    <w:rsid w:val="00430DDE"/>
    <w:rsid w:val="004358D0"/>
    <w:rsid w:val="00436713"/>
    <w:rsid w:val="0044272B"/>
    <w:rsid w:val="0044487D"/>
    <w:rsid w:val="0046322D"/>
    <w:rsid w:val="00472569"/>
    <w:rsid w:val="00481FE4"/>
    <w:rsid w:val="004825D3"/>
    <w:rsid w:val="00487B41"/>
    <w:rsid w:val="00495097"/>
    <w:rsid w:val="004A2218"/>
    <w:rsid w:val="004A22FC"/>
    <w:rsid w:val="004A4743"/>
    <w:rsid w:val="004B1AEE"/>
    <w:rsid w:val="004C1E9A"/>
    <w:rsid w:val="004C516B"/>
    <w:rsid w:val="004C7360"/>
    <w:rsid w:val="004D0186"/>
    <w:rsid w:val="004E56E3"/>
    <w:rsid w:val="004E6639"/>
    <w:rsid w:val="004F1219"/>
    <w:rsid w:val="0050184D"/>
    <w:rsid w:val="0050503B"/>
    <w:rsid w:val="005222AB"/>
    <w:rsid w:val="00522F39"/>
    <w:rsid w:val="0052471D"/>
    <w:rsid w:val="0053201D"/>
    <w:rsid w:val="00537C05"/>
    <w:rsid w:val="00541E79"/>
    <w:rsid w:val="005579BB"/>
    <w:rsid w:val="00565CAE"/>
    <w:rsid w:val="005669ED"/>
    <w:rsid w:val="00570BC8"/>
    <w:rsid w:val="00571EE5"/>
    <w:rsid w:val="0057355D"/>
    <w:rsid w:val="00575A60"/>
    <w:rsid w:val="00593F36"/>
    <w:rsid w:val="0059600D"/>
    <w:rsid w:val="00596FF9"/>
    <w:rsid w:val="0059749A"/>
    <w:rsid w:val="005A502B"/>
    <w:rsid w:val="005B5E3A"/>
    <w:rsid w:val="005C2EE1"/>
    <w:rsid w:val="005D04BD"/>
    <w:rsid w:val="005D1FF4"/>
    <w:rsid w:val="005D5ED2"/>
    <w:rsid w:val="005D7C3B"/>
    <w:rsid w:val="00602D61"/>
    <w:rsid w:val="00605848"/>
    <w:rsid w:val="006112D2"/>
    <w:rsid w:val="00616872"/>
    <w:rsid w:val="00624D16"/>
    <w:rsid w:val="00633840"/>
    <w:rsid w:val="006400BA"/>
    <w:rsid w:val="00640974"/>
    <w:rsid w:val="0065795D"/>
    <w:rsid w:val="00682AC7"/>
    <w:rsid w:val="006B48FE"/>
    <w:rsid w:val="006C13DB"/>
    <w:rsid w:val="006D022E"/>
    <w:rsid w:val="006E0E01"/>
    <w:rsid w:val="006E4A3E"/>
    <w:rsid w:val="006E62E8"/>
    <w:rsid w:val="006F1BE2"/>
    <w:rsid w:val="006F4513"/>
    <w:rsid w:val="0070202E"/>
    <w:rsid w:val="00702F76"/>
    <w:rsid w:val="0070763F"/>
    <w:rsid w:val="00712CEE"/>
    <w:rsid w:val="00714A8A"/>
    <w:rsid w:val="00722153"/>
    <w:rsid w:val="00735CDB"/>
    <w:rsid w:val="00746742"/>
    <w:rsid w:val="007468F1"/>
    <w:rsid w:val="00750837"/>
    <w:rsid w:val="007510E0"/>
    <w:rsid w:val="007571DD"/>
    <w:rsid w:val="00767815"/>
    <w:rsid w:val="0079023E"/>
    <w:rsid w:val="007A710F"/>
    <w:rsid w:val="007A7F77"/>
    <w:rsid w:val="007C512A"/>
    <w:rsid w:val="007D0B94"/>
    <w:rsid w:val="007D4439"/>
    <w:rsid w:val="007D7E8E"/>
    <w:rsid w:val="007E5C0C"/>
    <w:rsid w:val="007F3CE2"/>
    <w:rsid w:val="00801689"/>
    <w:rsid w:val="008068C7"/>
    <w:rsid w:val="008120B7"/>
    <w:rsid w:val="00820405"/>
    <w:rsid w:val="00826347"/>
    <w:rsid w:val="00831425"/>
    <w:rsid w:val="0084009C"/>
    <w:rsid w:val="008408E5"/>
    <w:rsid w:val="00841322"/>
    <w:rsid w:val="008502F3"/>
    <w:rsid w:val="00861A68"/>
    <w:rsid w:val="00873A57"/>
    <w:rsid w:val="00873BED"/>
    <w:rsid w:val="00882B03"/>
    <w:rsid w:val="008937B6"/>
    <w:rsid w:val="008975EC"/>
    <w:rsid w:val="008B4710"/>
    <w:rsid w:val="008B4E39"/>
    <w:rsid w:val="008C6948"/>
    <w:rsid w:val="008C7E3E"/>
    <w:rsid w:val="008D011B"/>
    <w:rsid w:val="008D58DE"/>
    <w:rsid w:val="008E5D78"/>
    <w:rsid w:val="008F2BBF"/>
    <w:rsid w:val="0090242B"/>
    <w:rsid w:val="009039F1"/>
    <w:rsid w:val="00904910"/>
    <w:rsid w:val="0093485C"/>
    <w:rsid w:val="009553D6"/>
    <w:rsid w:val="00962920"/>
    <w:rsid w:val="0096373D"/>
    <w:rsid w:val="00966CCC"/>
    <w:rsid w:val="00974809"/>
    <w:rsid w:val="0098521D"/>
    <w:rsid w:val="00995C5D"/>
    <w:rsid w:val="009A597B"/>
    <w:rsid w:val="009A7478"/>
    <w:rsid w:val="009A7F4F"/>
    <w:rsid w:val="009B5F9F"/>
    <w:rsid w:val="009E4F61"/>
    <w:rsid w:val="009F5AB9"/>
    <w:rsid w:val="00A05E34"/>
    <w:rsid w:val="00A10553"/>
    <w:rsid w:val="00A14D22"/>
    <w:rsid w:val="00A21D18"/>
    <w:rsid w:val="00A24998"/>
    <w:rsid w:val="00A42443"/>
    <w:rsid w:val="00A5086B"/>
    <w:rsid w:val="00A509FF"/>
    <w:rsid w:val="00A50B94"/>
    <w:rsid w:val="00A64F0F"/>
    <w:rsid w:val="00A71456"/>
    <w:rsid w:val="00A7148A"/>
    <w:rsid w:val="00A71B15"/>
    <w:rsid w:val="00A73C32"/>
    <w:rsid w:val="00A7727E"/>
    <w:rsid w:val="00A92D5C"/>
    <w:rsid w:val="00AA5F25"/>
    <w:rsid w:val="00AA7237"/>
    <w:rsid w:val="00AB5FCB"/>
    <w:rsid w:val="00AB6A5B"/>
    <w:rsid w:val="00AD07E8"/>
    <w:rsid w:val="00AE0FA1"/>
    <w:rsid w:val="00B02865"/>
    <w:rsid w:val="00B06054"/>
    <w:rsid w:val="00B11851"/>
    <w:rsid w:val="00B4281D"/>
    <w:rsid w:val="00B5368A"/>
    <w:rsid w:val="00B556F9"/>
    <w:rsid w:val="00B60E54"/>
    <w:rsid w:val="00B61328"/>
    <w:rsid w:val="00B61DC0"/>
    <w:rsid w:val="00B72539"/>
    <w:rsid w:val="00B86BE5"/>
    <w:rsid w:val="00B908D2"/>
    <w:rsid w:val="00B95A65"/>
    <w:rsid w:val="00BA4218"/>
    <w:rsid w:val="00BB0A63"/>
    <w:rsid w:val="00BB4E6B"/>
    <w:rsid w:val="00BB61A1"/>
    <w:rsid w:val="00BC1868"/>
    <w:rsid w:val="00BC18E3"/>
    <w:rsid w:val="00BC5150"/>
    <w:rsid w:val="00BC6FFA"/>
    <w:rsid w:val="00BF1FDE"/>
    <w:rsid w:val="00C15727"/>
    <w:rsid w:val="00C31704"/>
    <w:rsid w:val="00C34ECC"/>
    <w:rsid w:val="00C3560E"/>
    <w:rsid w:val="00C42986"/>
    <w:rsid w:val="00C52E2E"/>
    <w:rsid w:val="00C66FF5"/>
    <w:rsid w:val="00C8125E"/>
    <w:rsid w:val="00C850C3"/>
    <w:rsid w:val="00C853A0"/>
    <w:rsid w:val="00C95EB8"/>
    <w:rsid w:val="00CC0D18"/>
    <w:rsid w:val="00CC2758"/>
    <w:rsid w:val="00CC470C"/>
    <w:rsid w:val="00CC72AA"/>
    <w:rsid w:val="00CD08D8"/>
    <w:rsid w:val="00CD0FC1"/>
    <w:rsid w:val="00CD3AF7"/>
    <w:rsid w:val="00CD77B4"/>
    <w:rsid w:val="00CE5324"/>
    <w:rsid w:val="00D05E98"/>
    <w:rsid w:val="00D06ABA"/>
    <w:rsid w:val="00D10688"/>
    <w:rsid w:val="00D10802"/>
    <w:rsid w:val="00D128FE"/>
    <w:rsid w:val="00D1746F"/>
    <w:rsid w:val="00D23A2E"/>
    <w:rsid w:val="00D2541E"/>
    <w:rsid w:val="00D27248"/>
    <w:rsid w:val="00D3373B"/>
    <w:rsid w:val="00D3398C"/>
    <w:rsid w:val="00D34BD9"/>
    <w:rsid w:val="00D36AE1"/>
    <w:rsid w:val="00D37C08"/>
    <w:rsid w:val="00D608EE"/>
    <w:rsid w:val="00D628DF"/>
    <w:rsid w:val="00D714BA"/>
    <w:rsid w:val="00D8556F"/>
    <w:rsid w:val="00D9120B"/>
    <w:rsid w:val="00D964C0"/>
    <w:rsid w:val="00D96F79"/>
    <w:rsid w:val="00D97E8C"/>
    <w:rsid w:val="00DA0F23"/>
    <w:rsid w:val="00DC13D2"/>
    <w:rsid w:val="00DC6381"/>
    <w:rsid w:val="00DD39D4"/>
    <w:rsid w:val="00DD5DEF"/>
    <w:rsid w:val="00DF3C04"/>
    <w:rsid w:val="00DF637B"/>
    <w:rsid w:val="00E13F25"/>
    <w:rsid w:val="00E14857"/>
    <w:rsid w:val="00E1723D"/>
    <w:rsid w:val="00E233C1"/>
    <w:rsid w:val="00E31750"/>
    <w:rsid w:val="00E3306F"/>
    <w:rsid w:val="00E4059F"/>
    <w:rsid w:val="00E56131"/>
    <w:rsid w:val="00E57484"/>
    <w:rsid w:val="00E7034C"/>
    <w:rsid w:val="00E70564"/>
    <w:rsid w:val="00E7363F"/>
    <w:rsid w:val="00E74DD3"/>
    <w:rsid w:val="00E965DB"/>
    <w:rsid w:val="00EB3203"/>
    <w:rsid w:val="00EB395F"/>
    <w:rsid w:val="00EB3FCE"/>
    <w:rsid w:val="00EB499B"/>
    <w:rsid w:val="00EB683B"/>
    <w:rsid w:val="00EB7E9E"/>
    <w:rsid w:val="00EC629F"/>
    <w:rsid w:val="00EC7639"/>
    <w:rsid w:val="00EC7CCC"/>
    <w:rsid w:val="00ED4D5B"/>
    <w:rsid w:val="00EE2237"/>
    <w:rsid w:val="00EE5685"/>
    <w:rsid w:val="00EF27A3"/>
    <w:rsid w:val="00EF3032"/>
    <w:rsid w:val="00EF3FDB"/>
    <w:rsid w:val="00F0358B"/>
    <w:rsid w:val="00F067A0"/>
    <w:rsid w:val="00F12521"/>
    <w:rsid w:val="00F204ED"/>
    <w:rsid w:val="00F306F5"/>
    <w:rsid w:val="00F4112B"/>
    <w:rsid w:val="00F44DF1"/>
    <w:rsid w:val="00F60E0C"/>
    <w:rsid w:val="00F61490"/>
    <w:rsid w:val="00F711CF"/>
    <w:rsid w:val="00F7522A"/>
    <w:rsid w:val="00F867CB"/>
    <w:rsid w:val="00F96DF9"/>
    <w:rsid w:val="00FB1C58"/>
    <w:rsid w:val="00FB65F2"/>
    <w:rsid w:val="00FC0D55"/>
    <w:rsid w:val="00FC4CD8"/>
    <w:rsid w:val="00FE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809A2"/>
  <w15:chartTrackingRefBased/>
  <w15:docId w15:val="{BC768EAC-E3A6-354A-B133-A7A5FD9A1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8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8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8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8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HeadingLevel2">
    <w:name w:val="PS Heading Level 2"/>
    <w:basedOn w:val="Normal"/>
    <w:qFormat/>
    <w:rsid w:val="00187844"/>
    <w:pPr>
      <w:jc w:val="thaiDistribute"/>
    </w:pPr>
    <w:rPr>
      <w:rFonts w:ascii="TH SarabunPSK" w:hAnsi="TH SarabunPSK" w:cs="TH SarabunPSK"/>
      <w:b/>
      <w:bCs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58D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8D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8D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8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358D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8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358D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358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8D0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8D0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8D0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4358D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it-IT" w:eastAsia="en-GB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D3AF7"/>
    <w:pPr>
      <w:spacing w:after="200"/>
    </w:pPr>
    <w:rPr>
      <w:i/>
      <w:iCs/>
      <w:color w:val="0E2841" w:themeColor="text2"/>
      <w:sz w:val="18"/>
      <w:szCs w:val="22"/>
    </w:rPr>
  </w:style>
  <w:style w:type="paragraph" w:styleId="Revision">
    <w:name w:val="Revision"/>
    <w:hidden/>
    <w:uiPriority w:val="99"/>
    <w:semiHidden/>
    <w:rsid w:val="00B02865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F16A92-5E93-A74C-8861-7D159FBEBCD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543</Characters>
  <Application>Microsoft Office Word</Application>
  <DocSecurity>0</DocSecurity>
  <Lines>11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aksit Supjaroen</dc:creator>
  <cp:keywords/>
  <dc:description/>
  <cp:lastModifiedBy>Pitaksit Supjaroen</cp:lastModifiedBy>
  <cp:revision>4</cp:revision>
  <dcterms:created xsi:type="dcterms:W3CDTF">2024-09-26T04:04:00Z</dcterms:created>
  <dcterms:modified xsi:type="dcterms:W3CDTF">2024-09-2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910</vt:lpwstr>
  </property>
  <property fmtid="{D5CDD505-2E9C-101B-9397-08002B2CF9AE}" pid="3" name="grammarly_documentContext">
    <vt:lpwstr>{"goals":[],"domain":"general","emotions":[],"dialect":"american"}</vt:lpwstr>
  </property>
</Properties>
</file>